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DF051" w14:textId="6B7636E8" w:rsidR="00F4089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13402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: Time Interval Assessments Across Groups</w:t>
      </w:r>
    </w:p>
    <w:tbl>
      <w:tblPr>
        <w:tblStyle w:val="a6"/>
        <w:tblW w:w="1496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61"/>
        <w:gridCol w:w="551"/>
        <w:gridCol w:w="2273"/>
        <w:gridCol w:w="1433"/>
        <w:gridCol w:w="1505"/>
        <w:gridCol w:w="551"/>
        <w:gridCol w:w="2273"/>
        <w:gridCol w:w="2168"/>
        <w:gridCol w:w="1517"/>
        <w:gridCol w:w="236"/>
      </w:tblGrid>
      <w:tr w:rsidR="00F40891" w14:paraId="0AA5B697" w14:textId="77777777">
        <w:trPr>
          <w:tblHeader/>
        </w:trPr>
        <w:tc>
          <w:tcPr>
            <w:tcW w:w="2463" w:type="dxa"/>
            <w:vMerge w:val="restart"/>
            <w:tcBorders>
              <w:top w:val="single" w:sz="4" w:space="0" w:color="000000"/>
            </w:tcBorders>
          </w:tcPr>
          <w:p w14:paraId="0A891345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576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47B4E840" w14:textId="77777777" w:rsidR="00F408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DSSQ Assessment Interval </w:t>
            </w:r>
          </w:p>
          <w:p w14:paraId="023EC335" w14:textId="77777777" w:rsidR="00F408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(VR Sim-Movie MOOC, Days)</w:t>
            </w:r>
          </w:p>
        </w:tc>
        <w:tc>
          <w:tcPr>
            <w:tcW w:w="65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3CD38792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Burnout Assessment Interval </w:t>
            </w:r>
          </w:p>
          <w:p w14:paraId="1A04B22D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(Follow up-VR Sim, Days)</w:t>
            </w:r>
          </w:p>
        </w:tc>
        <w:tc>
          <w:tcPr>
            <w:tcW w:w="225" w:type="dxa"/>
          </w:tcPr>
          <w:p w14:paraId="4134336D" w14:textId="77777777" w:rsidR="00F40891" w:rsidRDefault="00F408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0891" w14:paraId="3AFA70FD" w14:textId="77777777">
        <w:trPr>
          <w:gridAfter w:val="1"/>
          <w:tblHeader/>
        </w:trPr>
        <w:tc>
          <w:tcPr>
            <w:tcW w:w="2463" w:type="dxa"/>
            <w:vMerge/>
            <w:tcBorders>
              <w:top w:val="single" w:sz="4" w:space="0" w:color="000000"/>
            </w:tcBorders>
          </w:tcPr>
          <w:p w14:paraId="125A781B" w14:textId="77777777" w:rsidR="00F40891" w:rsidRDefault="00F40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 w14:paraId="33BE4E98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 w14:paraId="26D9EC32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 w14:paraId="1146FEE0" w14:textId="77777777" w:rsidR="00F40891" w:rsidRDefault="00000000">
            <w:pPr>
              <w:ind w:right="-210" w:hanging="13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 w14:paraId="6BACA081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-Max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 w14:paraId="5896597E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 w14:paraId="1AF40E84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 w14:paraId="1FDDAC55" w14:textId="77777777" w:rsidR="00F40891" w:rsidRDefault="00000000">
            <w:pPr>
              <w:ind w:right="-5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 w14:paraId="1628EC35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-Max</w:t>
            </w:r>
          </w:p>
        </w:tc>
      </w:tr>
      <w:tr w:rsidR="00F40891" w14:paraId="0293F52B" w14:textId="77777777">
        <w:trPr>
          <w:gridAfter w:val="1"/>
        </w:trPr>
        <w:tc>
          <w:tcPr>
            <w:tcW w:w="2463" w:type="dxa"/>
            <w:tcBorders>
              <w:top w:val="single" w:sz="4" w:space="0" w:color="000000"/>
            </w:tcBorders>
            <w:vAlign w:val="bottom"/>
          </w:tcPr>
          <w:p w14:paraId="34CD7B8B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 w14:paraId="4A0950F9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275" w:type="dxa"/>
            <w:tcBorders>
              <w:top w:val="single" w:sz="4" w:space="0" w:color="000000"/>
            </w:tcBorders>
          </w:tcPr>
          <w:p w14:paraId="62743340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 (12.44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 w14:paraId="1EDF1371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 (3-10)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 w14:paraId="6EF98CD2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96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 w14:paraId="769C4C05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75" w:type="dxa"/>
            <w:tcBorders>
              <w:top w:val="single" w:sz="4" w:space="0" w:color="000000"/>
            </w:tcBorders>
          </w:tcPr>
          <w:p w14:paraId="651D6635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6 (15.24)</w:t>
            </w:r>
          </w:p>
        </w:tc>
        <w:tc>
          <w:tcPr>
            <w:tcW w:w="2170" w:type="dxa"/>
            <w:tcBorders>
              <w:top w:val="single" w:sz="4" w:space="0" w:color="000000"/>
            </w:tcBorders>
          </w:tcPr>
          <w:p w14:paraId="33E6EBFA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33-36)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 w14:paraId="3CF79ECD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-103</w:t>
            </w:r>
          </w:p>
        </w:tc>
      </w:tr>
      <w:tr w:rsidR="00F40891" w14:paraId="51BF022F" w14:textId="77777777">
        <w:trPr>
          <w:gridAfter w:val="1"/>
        </w:trPr>
        <w:tc>
          <w:tcPr>
            <w:tcW w:w="2463" w:type="dxa"/>
          </w:tcPr>
          <w:p w14:paraId="01312C2C" w14:textId="77777777" w:rsidR="00F40891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551" w:type="dxa"/>
          </w:tcPr>
          <w:p w14:paraId="56783448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C7A83A4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63192156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14:paraId="5620DC9F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</w:tcPr>
          <w:p w14:paraId="45BCADAE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25FD7F4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0" w:type="dxa"/>
          </w:tcPr>
          <w:p w14:paraId="61ECB37C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</w:tcPr>
          <w:p w14:paraId="50AE8206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0891" w14:paraId="621F7B8E" w14:textId="77777777">
        <w:trPr>
          <w:gridAfter w:val="1"/>
        </w:trPr>
        <w:tc>
          <w:tcPr>
            <w:tcW w:w="2463" w:type="dxa"/>
          </w:tcPr>
          <w:p w14:paraId="27C3B565" w14:textId="77777777" w:rsidR="00F408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1" w:type="dxa"/>
            <w:vAlign w:val="bottom"/>
          </w:tcPr>
          <w:p w14:paraId="1A12A1E2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75" w:type="dxa"/>
          </w:tcPr>
          <w:p w14:paraId="57D92BCC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2 (20.43)</w:t>
            </w:r>
          </w:p>
        </w:tc>
        <w:tc>
          <w:tcPr>
            <w:tcW w:w="1434" w:type="dxa"/>
          </w:tcPr>
          <w:p w14:paraId="41722300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-9)</w:t>
            </w:r>
          </w:p>
        </w:tc>
        <w:tc>
          <w:tcPr>
            <w:tcW w:w="1506" w:type="dxa"/>
          </w:tcPr>
          <w:p w14:paraId="52B5946F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96</w:t>
            </w:r>
          </w:p>
        </w:tc>
        <w:tc>
          <w:tcPr>
            <w:tcW w:w="551" w:type="dxa"/>
          </w:tcPr>
          <w:p w14:paraId="1B0C5392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75" w:type="dxa"/>
          </w:tcPr>
          <w:p w14:paraId="42EEDB6F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2 (12.90)</w:t>
            </w:r>
          </w:p>
        </w:tc>
        <w:tc>
          <w:tcPr>
            <w:tcW w:w="2170" w:type="dxa"/>
          </w:tcPr>
          <w:p w14:paraId="60651188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29-35)</w:t>
            </w:r>
          </w:p>
        </w:tc>
        <w:tc>
          <w:tcPr>
            <w:tcW w:w="1518" w:type="dxa"/>
          </w:tcPr>
          <w:p w14:paraId="205E70F0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-87</w:t>
            </w:r>
          </w:p>
        </w:tc>
      </w:tr>
      <w:tr w:rsidR="00F40891" w14:paraId="728C7A55" w14:textId="77777777">
        <w:trPr>
          <w:gridAfter w:val="1"/>
        </w:trPr>
        <w:tc>
          <w:tcPr>
            <w:tcW w:w="2463" w:type="dxa"/>
          </w:tcPr>
          <w:p w14:paraId="6CD3E4A7" w14:textId="77777777" w:rsidR="00F408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51" w:type="dxa"/>
            <w:vAlign w:val="bottom"/>
          </w:tcPr>
          <w:p w14:paraId="17F7D45B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75" w:type="dxa"/>
          </w:tcPr>
          <w:p w14:paraId="199A59F0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1 (4.46)</w:t>
            </w:r>
          </w:p>
        </w:tc>
        <w:tc>
          <w:tcPr>
            <w:tcW w:w="1434" w:type="dxa"/>
          </w:tcPr>
          <w:p w14:paraId="51790C7A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 (3-10)</w:t>
            </w:r>
          </w:p>
        </w:tc>
        <w:tc>
          <w:tcPr>
            <w:tcW w:w="1506" w:type="dxa"/>
          </w:tcPr>
          <w:p w14:paraId="2BE07851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7</w:t>
            </w:r>
          </w:p>
        </w:tc>
        <w:tc>
          <w:tcPr>
            <w:tcW w:w="551" w:type="dxa"/>
          </w:tcPr>
          <w:p w14:paraId="5D7486A7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75" w:type="dxa"/>
          </w:tcPr>
          <w:p w14:paraId="5A5E9C98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0 (23.48)</w:t>
            </w:r>
          </w:p>
        </w:tc>
        <w:tc>
          <w:tcPr>
            <w:tcW w:w="2170" w:type="dxa"/>
          </w:tcPr>
          <w:p w14:paraId="7AAA4A95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33-58)</w:t>
            </w:r>
          </w:p>
        </w:tc>
        <w:tc>
          <w:tcPr>
            <w:tcW w:w="1518" w:type="dxa"/>
          </w:tcPr>
          <w:p w14:paraId="71FC2E63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-103</w:t>
            </w:r>
          </w:p>
        </w:tc>
      </w:tr>
      <w:tr w:rsidR="00F40891" w14:paraId="02598C4A" w14:textId="77777777">
        <w:trPr>
          <w:gridAfter w:val="1"/>
        </w:trPr>
        <w:tc>
          <w:tcPr>
            <w:tcW w:w="2463" w:type="dxa"/>
          </w:tcPr>
          <w:p w14:paraId="123DFE27" w14:textId="77777777" w:rsidR="00F408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1" w:type="dxa"/>
          </w:tcPr>
          <w:p w14:paraId="6F4BC79A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75" w:type="dxa"/>
          </w:tcPr>
          <w:p w14:paraId="493549F1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 (4.65)</w:t>
            </w:r>
          </w:p>
        </w:tc>
        <w:tc>
          <w:tcPr>
            <w:tcW w:w="1434" w:type="dxa"/>
          </w:tcPr>
          <w:p w14:paraId="1C628B14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-10)</w:t>
            </w:r>
          </w:p>
        </w:tc>
        <w:tc>
          <w:tcPr>
            <w:tcW w:w="1506" w:type="dxa"/>
          </w:tcPr>
          <w:p w14:paraId="0B7E40A8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9</w:t>
            </w:r>
          </w:p>
        </w:tc>
        <w:tc>
          <w:tcPr>
            <w:tcW w:w="551" w:type="dxa"/>
          </w:tcPr>
          <w:p w14:paraId="05831DF7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75" w:type="dxa"/>
          </w:tcPr>
          <w:p w14:paraId="1221314C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0 (6.52)</w:t>
            </w:r>
          </w:p>
        </w:tc>
        <w:tc>
          <w:tcPr>
            <w:tcW w:w="2170" w:type="dxa"/>
          </w:tcPr>
          <w:p w14:paraId="1E6CFCAA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34-36)</w:t>
            </w:r>
          </w:p>
        </w:tc>
        <w:tc>
          <w:tcPr>
            <w:tcW w:w="1518" w:type="dxa"/>
          </w:tcPr>
          <w:p w14:paraId="5625C73E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-62</w:t>
            </w:r>
          </w:p>
        </w:tc>
      </w:tr>
      <w:tr w:rsidR="00F40891" w14:paraId="78107326" w14:textId="77777777">
        <w:trPr>
          <w:gridAfter w:val="1"/>
        </w:trPr>
        <w:tc>
          <w:tcPr>
            <w:tcW w:w="2463" w:type="dxa"/>
            <w:vAlign w:val="bottom"/>
          </w:tcPr>
          <w:p w14:paraId="4067A28A" w14:textId="77777777" w:rsidR="00F408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51" w:type="dxa"/>
          </w:tcPr>
          <w:p w14:paraId="62D34FB1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FA515B0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5B3DD95A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14:paraId="6EC8386B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</w:tcPr>
          <w:p w14:paraId="12296233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8A905C8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0" w:type="dxa"/>
          </w:tcPr>
          <w:p w14:paraId="674FBFE4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</w:tcPr>
          <w:p w14:paraId="79817FCA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0891" w14:paraId="31597E06" w14:textId="77777777">
        <w:trPr>
          <w:gridAfter w:val="1"/>
        </w:trPr>
        <w:tc>
          <w:tcPr>
            <w:tcW w:w="2463" w:type="dxa"/>
            <w:vAlign w:val="bottom"/>
          </w:tcPr>
          <w:p w14:paraId="2A1E61EE" w14:textId="77777777" w:rsidR="00F40891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551" w:type="dxa"/>
          </w:tcPr>
          <w:p w14:paraId="6A9FBB4E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5" w:type="dxa"/>
          </w:tcPr>
          <w:p w14:paraId="0CE182FE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4" w:type="dxa"/>
          </w:tcPr>
          <w:p w14:paraId="426B1414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6" w:type="dxa"/>
          </w:tcPr>
          <w:p w14:paraId="20EE19E3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1" w:type="dxa"/>
          </w:tcPr>
          <w:p w14:paraId="6963CC0A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5" w:type="dxa"/>
          </w:tcPr>
          <w:p w14:paraId="34978CC7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70" w:type="dxa"/>
          </w:tcPr>
          <w:p w14:paraId="35006C69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18" w:type="dxa"/>
          </w:tcPr>
          <w:p w14:paraId="6C4BC1DF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0891" w14:paraId="18E4E20A" w14:textId="77777777">
        <w:trPr>
          <w:gridAfter w:val="1"/>
        </w:trPr>
        <w:tc>
          <w:tcPr>
            <w:tcW w:w="2463" w:type="dxa"/>
            <w:vAlign w:val="bottom"/>
          </w:tcPr>
          <w:p w14:paraId="51448951" w14:textId="77777777" w:rsidR="00F40891" w:rsidRDefault="00000000">
            <w:pPr>
              <w:ind w:firstLine="2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vs B</w:t>
            </w:r>
          </w:p>
        </w:tc>
        <w:tc>
          <w:tcPr>
            <w:tcW w:w="551" w:type="dxa"/>
          </w:tcPr>
          <w:p w14:paraId="4D54B9CC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5" w:type="dxa"/>
          </w:tcPr>
          <w:p w14:paraId="4668AAFD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4" w:type="dxa"/>
          </w:tcPr>
          <w:p w14:paraId="38748A9F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6" w:type="dxa"/>
          </w:tcPr>
          <w:p w14:paraId="69F6C003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1" w:type="dxa"/>
          </w:tcPr>
          <w:p w14:paraId="3A313385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5" w:type="dxa"/>
          </w:tcPr>
          <w:p w14:paraId="0C923589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70" w:type="dxa"/>
          </w:tcPr>
          <w:p w14:paraId="601C6F6E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18" w:type="dxa"/>
          </w:tcPr>
          <w:p w14:paraId="3DEBC4AC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0891" w14:paraId="224C340C" w14:textId="77777777">
        <w:trPr>
          <w:gridAfter w:val="1"/>
        </w:trPr>
        <w:tc>
          <w:tcPr>
            <w:tcW w:w="2463" w:type="dxa"/>
            <w:vAlign w:val="bottom"/>
          </w:tcPr>
          <w:p w14:paraId="1FC04E29" w14:textId="77777777" w:rsidR="00F40891" w:rsidRDefault="00000000">
            <w:pPr>
              <w:ind w:firstLine="2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vs C</w:t>
            </w:r>
          </w:p>
        </w:tc>
        <w:tc>
          <w:tcPr>
            <w:tcW w:w="551" w:type="dxa"/>
          </w:tcPr>
          <w:p w14:paraId="2F833B09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5" w:type="dxa"/>
          </w:tcPr>
          <w:p w14:paraId="587C8E54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4" w:type="dxa"/>
          </w:tcPr>
          <w:p w14:paraId="3D6CFFFC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6" w:type="dxa"/>
          </w:tcPr>
          <w:p w14:paraId="19A54DBA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1" w:type="dxa"/>
          </w:tcPr>
          <w:p w14:paraId="75A3909D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5" w:type="dxa"/>
          </w:tcPr>
          <w:p w14:paraId="1EEFD225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70" w:type="dxa"/>
          </w:tcPr>
          <w:p w14:paraId="715D99B3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18" w:type="dxa"/>
          </w:tcPr>
          <w:p w14:paraId="2EDE5413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0891" w14:paraId="1576747E" w14:textId="77777777">
        <w:trPr>
          <w:gridAfter w:val="1"/>
        </w:trPr>
        <w:tc>
          <w:tcPr>
            <w:tcW w:w="2463" w:type="dxa"/>
            <w:vAlign w:val="bottom"/>
          </w:tcPr>
          <w:p w14:paraId="60756D59" w14:textId="77777777" w:rsidR="00F40891" w:rsidRDefault="00000000">
            <w:pPr>
              <w:ind w:firstLine="2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 vs C</w:t>
            </w:r>
          </w:p>
        </w:tc>
        <w:tc>
          <w:tcPr>
            <w:tcW w:w="551" w:type="dxa"/>
          </w:tcPr>
          <w:p w14:paraId="13F0E9FE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5" w:type="dxa"/>
          </w:tcPr>
          <w:p w14:paraId="1C4D7604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4" w:type="dxa"/>
          </w:tcPr>
          <w:p w14:paraId="62B52888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6" w:type="dxa"/>
          </w:tcPr>
          <w:p w14:paraId="5AE0C245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1" w:type="dxa"/>
          </w:tcPr>
          <w:p w14:paraId="7B89BB3D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5" w:type="dxa"/>
          </w:tcPr>
          <w:p w14:paraId="6DE0FBC2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70" w:type="dxa"/>
          </w:tcPr>
          <w:p w14:paraId="6B273131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.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18" w:type="dxa"/>
          </w:tcPr>
          <w:p w14:paraId="59971E68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0891" w14:paraId="65A94486" w14:textId="77777777">
        <w:trPr>
          <w:gridAfter w:val="1"/>
        </w:trPr>
        <w:tc>
          <w:tcPr>
            <w:tcW w:w="2463" w:type="dxa"/>
            <w:vAlign w:val="bottom"/>
          </w:tcPr>
          <w:p w14:paraId="7C5FD126" w14:textId="77777777" w:rsidR="00F40891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alty</w:t>
            </w:r>
          </w:p>
        </w:tc>
        <w:tc>
          <w:tcPr>
            <w:tcW w:w="551" w:type="dxa"/>
          </w:tcPr>
          <w:p w14:paraId="02E794AC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93F3353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58A0AA68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14:paraId="26B62B8B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</w:tcPr>
          <w:p w14:paraId="35B140E6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C138361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0" w:type="dxa"/>
          </w:tcPr>
          <w:p w14:paraId="43A4198C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</w:tcPr>
          <w:p w14:paraId="0974ECB3" w14:textId="77777777" w:rsidR="00F40891" w:rsidRDefault="00F408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0891" w14:paraId="7D78D1F3" w14:textId="77777777">
        <w:trPr>
          <w:gridAfter w:val="1"/>
        </w:trPr>
        <w:tc>
          <w:tcPr>
            <w:tcW w:w="2463" w:type="dxa"/>
            <w:vAlign w:val="bottom"/>
          </w:tcPr>
          <w:p w14:paraId="29B6BD0C" w14:textId="77777777" w:rsidR="00F408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551" w:type="dxa"/>
          </w:tcPr>
          <w:p w14:paraId="627F2C35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75" w:type="dxa"/>
          </w:tcPr>
          <w:p w14:paraId="43CFC598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 (4.47)</w:t>
            </w:r>
          </w:p>
        </w:tc>
        <w:tc>
          <w:tcPr>
            <w:tcW w:w="1434" w:type="dxa"/>
          </w:tcPr>
          <w:p w14:paraId="14DC37FB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-10)</w:t>
            </w:r>
          </w:p>
        </w:tc>
        <w:tc>
          <w:tcPr>
            <w:tcW w:w="1506" w:type="dxa"/>
          </w:tcPr>
          <w:p w14:paraId="5F5C50E7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16</w:t>
            </w:r>
          </w:p>
        </w:tc>
        <w:tc>
          <w:tcPr>
            <w:tcW w:w="551" w:type="dxa"/>
          </w:tcPr>
          <w:p w14:paraId="73989B03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75" w:type="dxa"/>
          </w:tcPr>
          <w:p w14:paraId="407FADE9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3 (3.96)</w:t>
            </w:r>
          </w:p>
        </w:tc>
        <w:tc>
          <w:tcPr>
            <w:tcW w:w="2170" w:type="dxa"/>
          </w:tcPr>
          <w:p w14:paraId="7D3FAC2B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0 (33.50-37)</w:t>
            </w:r>
          </w:p>
        </w:tc>
        <w:tc>
          <w:tcPr>
            <w:tcW w:w="1518" w:type="dxa"/>
          </w:tcPr>
          <w:p w14:paraId="0EBCD660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-44</w:t>
            </w:r>
          </w:p>
        </w:tc>
      </w:tr>
      <w:tr w:rsidR="00F40891" w14:paraId="33F84DBD" w14:textId="77777777">
        <w:trPr>
          <w:gridAfter w:val="1"/>
        </w:trPr>
        <w:tc>
          <w:tcPr>
            <w:tcW w:w="2463" w:type="dxa"/>
            <w:vAlign w:val="bottom"/>
          </w:tcPr>
          <w:p w14:paraId="1F1B5682" w14:textId="77777777" w:rsidR="00F408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551" w:type="dxa"/>
          </w:tcPr>
          <w:p w14:paraId="76D27D2F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75" w:type="dxa"/>
          </w:tcPr>
          <w:p w14:paraId="04196A9D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3 (27.76)</w:t>
            </w:r>
          </w:p>
        </w:tc>
        <w:tc>
          <w:tcPr>
            <w:tcW w:w="1434" w:type="dxa"/>
          </w:tcPr>
          <w:p w14:paraId="5E1BCA4C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-13)</w:t>
            </w:r>
          </w:p>
        </w:tc>
        <w:tc>
          <w:tcPr>
            <w:tcW w:w="1506" w:type="dxa"/>
          </w:tcPr>
          <w:p w14:paraId="6B2CA777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96</w:t>
            </w:r>
          </w:p>
        </w:tc>
        <w:tc>
          <w:tcPr>
            <w:tcW w:w="551" w:type="dxa"/>
          </w:tcPr>
          <w:p w14:paraId="2B21629D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75" w:type="dxa"/>
          </w:tcPr>
          <w:p w14:paraId="3AD0E78B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1 (19.33)</w:t>
            </w:r>
          </w:p>
        </w:tc>
        <w:tc>
          <w:tcPr>
            <w:tcW w:w="2170" w:type="dxa"/>
          </w:tcPr>
          <w:p w14:paraId="7B4F9669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33-36)</w:t>
            </w:r>
          </w:p>
        </w:tc>
        <w:tc>
          <w:tcPr>
            <w:tcW w:w="1518" w:type="dxa"/>
          </w:tcPr>
          <w:p w14:paraId="374A2EF5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-92</w:t>
            </w:r>
          </w:p>
        </w:tc>
      </w:tr>
      <w:tr w:rsidR="00F40891" w14:paraId="676B5DFE" w14:textId="77777777">
        <w:trPr>
          <w:gridAfter w:val="1"/>
        </w:trPr>
        <w:tc>
          <w:tcPr>
            <w:tcW w:w="2463" w:type="dxa"/>
            <w:vAlign w:val="bottom"/>
          </w:tcPr>
          <w:p w14:paraId="57CB123E" w14:textId="77777777" w:rsidR="00F408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logist</w:t>
            </w:r>
          </w:p>
        </w:tc>
        <w:tc>
          <w:tcPr>
            <w:tcW w:w="551" w:type="dxa"/>
          </w:tcPr>
          <w:p w14:paraId="2487B269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75" w:type="dxa"/>
          </w:tcPr>
          <w:p w14:paraId="04D4307A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 (2.67)</w:t>
            </w:r>
          </w:p>
        </w:tc>
        <w:tc>
          <w:tcPr>
            <w:tcW w:w="1434" w:type="dxa"/>
          </w:tcPr>
          <w:p w14:paraId="5B5472FD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 (4-9)</w:t>
            </w:r>
          </w:p>
        </w:tc>
        <w:tc>
          <w:tcPr>
            <w:tcW w:w="1506" w:type="dxa"/>
          </w:tcPr>
          <w:p w14:paraId="51CC365D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551" w:type="dxa"/>
          </w:tcPr>
          <w:p w14:paraId="224E818D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75" w:type="dxa"/>
          </w:tcPr>
          <w:p w14:paraId="38CCCA0D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2 (8.97)</w:t>
            </w:r>
          </w:p>
        </w:tc>
        <w:tc>
          <w:tcPr>
            <w:tcW w:w="2170" w:type="dxa"/>
          </w:tcPr>
          <w:p w14:paraId="237027AC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34-44)</w:t>
            </w:r>
          </w:p>
        </w:tc>
        <w:tc>
          <w:tcPr>
            <w:tcW w:w="1518" w:type="dxa"/>
          </w:tcPr>
          <w:p w14:paraId="20AEA7E2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-58</w:t>
            </w:r>
          </w:p>
        </w:tc>
      </w:tr>
      <w:tr w:rsidR="00F40891" w14:paraId="2174B048" w14:textId="77777777">
        <w:trPr>
          <w:gridAfter w:val="1"/>
        </w:trPr>
        <w:tc>
          <w:tcPr>
            <w:tcW w:w="2463" w:type="dxa"/>
            <w:vAlign w:val="bottom"/>
          </w:tcPr>
          <w:p w14:paraId="1D01D1C3" w14:textId="77777777" w:rsidR="00F408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 Tech</w:t>
            </w:r>
          </w:p>
        </w:tc>
        <w:tc>
          <w:tcPr>
            <w:tcW w:w="551" w:type="dxa"/>
          </w:tcPr>
          <w:p w14:paraId="69D8DC4F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75" w:type="dxa"/>
          </w:tcPr>
          <w:p w14:paraId="3F88C4ED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0 (4.89)</w:t>
            </w:r>
          </w:p>
        </w:tc>
        <w:tc>
          <w:tcPr>
            <w:tcW w:w="1434" w:type="dxa"/>
          </w:tcPr>
          <w:p w14:paraId="7CF78618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5-13)</w:t>
            </w:r>
          </w:p>
        </w:tc>
        <w:tc>
          <w:tcPr>
            <w:tcW w:w="1506" w:type="dxa"/>
          </w:tcPr>
          <w:p w14:paraId="3EE04A4B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19</w:t>
            </w:r>
          </w:p>
        </w:tc>
        <w:tc>
          <w:tcPr>
            <w:tcW w:w="551" w:type="dxa"/>
          </w:tcPr>
          <w:p w14:paraId="3D8EF796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75" w:type="dxa"/>
          </w:tcPr>
          <w:p w14:paraId="30BD1540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5 (17.40)</w:t>
            </w:r>
          </w:p>
        </w:tc>
        <w:tc>
          <w:tcPr>
            <w:tcW w:w="2170" w:type="dxa"/>
          </w:tcPr>
          <w:p w14:paraId="60E51755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30-47)</w:t>
            </w:r>
          </w:p>
        </w:tc>
        <w:tc>
          <w:tcPr>
            <w:tcW w:w="1518" w:type="dxa"/>
          </w:tcPr>
          <w:p w14:paraId="4FBD04F9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-87</w:t>
            </w:r>
          </w:p>
        </w:tc>
      </w:tr>
      <w:tr w:rsidR="00F40891" w14:paraId="58FDCDA2" w14:textId="77777777">
        <w:trPr>
          <w:gridAfter w:val="1"/>
        </w:trPr>
        <w:tc>
          <w:tcPr>
            <w:tcW w:w="2463" w:type="dxa"/>
            <w:vAlign w:val="bottom"/>
          </w:tcPr>
          <w:p w14:paraId="149B7C3F" w14:textId="77777777" w:rsidR="00F408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-Air</w:t>
            </w:r>
          </w:p>
        </w:tc>
        <w:tc>
          <w:tcPr>
            <w:tcW w:w="551" w:type="dxa"/>
          </w:tcPr>
          <w:p w14:paraId="2BFA384E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75" w:type="dxa"/>
          </w:tcPr>
          <w:p w14:paraId="394EE3C0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 (4.16)</w:t>
            </w:r>
          </w:p>
        </w:tc>
        <w:tc>
          <w:tcPr>
            <w:tcW w:w="1434" w:type="dxa"/>
          </w:tcPr>
          <w:p w14:paraId="2284074E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-9)</w:t>
            </w:r>
          </w:p>
        </w:tc>
        <w:tc>
          <w:tcPr>
            <w:tcW w:w="1506" w:type="dxa"/>
          </w:tcPr>
          <w:p w14:paraId="3E190AE9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7</w:t>
            </w:r>
          </w:p>
        </w:tc>
        <w:tc>
          <w:tcPr>
            <w:tcW w:w="551" w:type="dxa"/>
          </w:tcPr>
          <w:p w14:paraId="61C462BC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75" w:type="dxa"/>
          </w:tcPr>
          <w:p w14:paraId="460CBB2F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7(12.57)</w:t>
            </w:r>
          </w:p>
        </w:tc>
        <w:tc>
          <w:tcPr>
            <w:tcW w:w="2170" w:type="dxa"/>
          </w:tcPr>
          <w:p w14:paraId="7175E1B3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32-36)</w:t>
            </w:r>
          </w:p>
        </w:tc>
        <w:tc>
          <w:tcPr>
            <w:tcW w:w="1518" w:type="dxa"/>
          </w:tcPr>
          <w:p w14:paraId="526071E2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-76</w:t>
            </w:r>
          </w:p>
        </w:tc>
      </w:tr>
      <w:tr w:rsidR="00F40891" w14:paraId="070ACC74" w14:textId="77777777">
        <w:trPr>
          <w:gridAfter w:val="1"/>
        </w:trPr>
        <w:tc>
          <w:tcPr>
            <w:tcW w:w="2463" w:type="dxa"/>
            <w:tcBorders>
              <w:bottom w:val="single" w:sz="4" w:space="0" w:color="000000"/>
            </w:tcBorders>
            <w:vAlign w:val="bottom"/>
          </w:tcPr>
          <w:p w14:paraId="1BC69439" w14:textId="77777777" w:rsidR="00F408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-Cir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 w14:paraId="2C31166A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</w:tcPr>
          <w:p w14:paraId="7235B3D3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 (4.50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 w14:paraId="1140A542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-9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 w14:paraId="78109556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5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 w14:paraId="2F3E0592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</w:tcPr>
          <w:p w14:paraId="7968794B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0 (22.51)</w:t>
            </w:r>
          </w:p>
        </w:tc>
        <w:tc>
          <w:tcPr>
            <w:tcW w:w="2170" w:type="dxa"/>
            <w:tcBorders>
              <w:bottom w:val="single" w:sz="4" w:space="0" w:color="000000"/>
            </w:tcBorders>
          </w:tcPr>
          <w:p w14:paraId="3802287C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0 (32-36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14:paraId="45D7E8CD" w14:textId="77777777" w:rsidR="00F408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-103</w:t>
            </w:r>
          </w:p>
        </w:tc>
      </w:tr>
    </w:tbl>
    <w:p w14:paraId="445238A9" w14:textId="462DE9BF" w:rsidR="00F40891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time interval (in days) between the post-intervention DSSQ assessment in Phase 1 and the pre-intervention DSSQ assessment in Phase 2 was compared across Groups A, B, and C. Additionally, the time interval for burnout duration between the post-intervention assessment in Phase 2 and the final assessment in Phase 3 was evaluated.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roup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control) participated in a 3D computer-based SIMBIE without oral debriefing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roup 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ceived a medical movie, a MOOC, a 3D computer-based SIMBIE, and an oral co-debriefing session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Group C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ceived a medical movie, a MOOC, a 3D virtual reality SIMBIE, and an oral co-debriefing session;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tatistical tes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ruskal-Wallis H test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unn’s test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bbreviations</w:t>
      </w:r>
      <w:r>
        <w:rPr>
          <w:rFonts w:ascii="Times New Roman" w:eastAsia="Times New Roman" w:hAnsi="Times New Roman" w:cs="Times New Roman"/>
          <w:sz w:val="24"/>
          <w:szCs w:val="24"/>
        </w:rPr>
        <w:t>: MOOC, Massive Open Online Course; SIMBIE, Simulation-Based Interprofessional Education: CBI, Copenhagen Burnout Inventory, DSSQ, Dundee Stress State Questionnaire.</w:t>
      </w:r>
    </w:p>
    <w:p w14:paraId="21547FEA" w14:textId="77777777" w:rsidR="00F40891" w:rsidRDefault="00F4089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BC09A7" w14:textId="77777777" w:rsidR="00F40891" w:rsidRDefault="00F4089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5CB16BE" w14:textId="77777777" w:rsidR="00F40891" w:rsidRDefault="00F4089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347760" w14:textId="77777777" w:rsidR="00F40891" w:rsidRDefault="00F4089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D47D7B" w14:textId="77777777" w:rsidR="00F40891" w:rsidRDefault="00F4089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DECF33" w14:textId="77777777" w:rsidR="00F40891" w:rsidRDefault="00F40891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F40891">
      <w:headerReference w:type="default" r:id="rId7"/>
      <w:pgSz w:w="16838" w:h="11906" w:orient="landscape"/>
      <w:pgMar w:top="1440" w:right="1440" w:bottom="81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8D71C" w14:textId="77777777" w:rsidR="005D77A7" w:rsidRDefault="005D77A7">
      <w:pPr>
        <w:spacing w:line="240" w:lineRule="auto"/>
      </w:pPr>
      <w:r>
        <w:separator/>
      </w:r>
    </w:p>
  </w:endnote>
  <w:endnote w:type="continuationSeparator" w:id="0">
    <w:p w14:paraId="48BCD121" w14:textId="77777777" w:rsidR="005D77A7" w:rsidRDefault="005D77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BD5C06" w14:textId="77777777" w:rsidR="005D77A7" w:rsidRDefault="005D77A7">
      <w:pPr>
        <w:spacing w:line="240" w:lineRule="auto"/>
      </w:pPr>
      <w:r>
        <w:separator/>
      </w:r>
    </w:p>
  </w:footnote>
  <w:footnote w:type="continuationSeparator" w:id="0">
    <w:p w14:paraId="3F207BCA" w14:textId="77777777" w:rsidR="005D77A7" w:rsidRDefault="005D77A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FD6E0D" w14:textId="77777777" w:rsidR="00F40891" w:rsidRDefault="00F40891">
    <w:pPr>
      <w:spacing w:before="240" w:after="240" w:line="24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891"/>
    <w:rsid w:val="0013402A"/>
    <w:rsid w:val="00556C80"/>
    <w:rsid w:val="00571948"/>
    <w:rsid w:val="005D77A7"/>
    <w:rsid w:val="00F4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0273B"/>
  <w15:docId w15:val="{C0544F8D-8807-4C16-AE7F-B981379BC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4E1"/>
    <w:pPr>
      <w:spacing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4E1"/>
    <w:rPr>
      <w:rFonts w:ascii="Segoe UI" w:hAnsi="Segoe UI" w:cs="Angsana New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0B34E1"/>
  </w:style>
  <w:style w:type="paragraph" w:customStyle="1" w:styleId="EndNoteBibliographyTitle">
    <w:name w:val="EndNote Bibliography Title"/>
    <w:basedOn w:val="Normal"/>
    <w:link w:val="EndNoteBibliographyTitleChar"/>
    <w:rsid w:val="000B34E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34E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34E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34E1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B34E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4E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92F"/>
    <w:rPr>
      <w:rFonts w:cs="Cordi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3774ED"/>
    <w:pPr>
      <w:spacing w:line="240" w:lineRule="auto"/>
    </w:pPr>
    <w:rPr>
      <w:rFonts w:cs="Cordia New"/>
      <w:szCs w:val="28"/>
    </w:rPr>
  </w:style>
  <w:style w:type="paragraph" w:styleId="NormalWeb">
    <w:name w:val="Normal (Web)"/>
    <w:basedOn w:val="Normal"/>
    <w:uiPriority w:val="99"/>
    <w:unhideWhenUsed/>
    <w:rsid w:val="008F1DC9"/>
    <w:rPr>
      <w:rFonts w:ascii="Times New Roman" w:hAnsi="Times New Roman" w:cs="Angsana New"/>
      <w:sz w:val="24"/>
      <w:szCs w:val="30"/>
    </w:rPr>
  </w:style>
  <w:style w:type="table" w:styleId="TableGrid">
    <w:name w:val="Table Grid"/>
    <w:basedOn w:val="TableNormal"/>
    <w:uiPriority w:val="39"/>
    <w:rsid w:val="00E5785C"/>
    <w:pPr>
      <w:spacing w:line="240" w:lineRule="auto"/>
    </w:pPr>
    <w:rPr>
      <w:rFonts w:asciiTheme="minorHAnsi" w:eastAsiaTheme="minorHAnsi" w:hAnsiTheme="minorHAnsi" w:cstheme="minorBidi"/>
      <w:szCs w:val="28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785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3DF1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CE3DF1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CE3DF1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E3DF1"/>
    <w:rPr>
      <w:rFonts w:cs="Cordia New"/>
      <w:szCs w:val="28"/>
    </w:rPr>
  </w:style>
  <w:style w:type="table" w:customStyle="1" w:styleId="a2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3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gF2tDdAGGW28EX6wdtJb8aGOypA==">CgMxLjAyCGguZ2pkZ3hzOAByITF5TTVHT29jVHV1NHNCX3V4cW9JeWxYVzVzeTJHdWxtU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kanyawan-S</dc:creator>
  <cp:lastModifiedBy>Jamie Sheard</cp:lastModifiedBy>
  <cp:revision>3</cp:revision>
  <dcterms:created xsi:type="dcterms:W3CDTF">2024-12-31T08:52:00Z</dcterms:created>
  <dcterms:modified xsi:type="dcterms:W3CDTF">2025-08-22T23:18:00Z</dcterms:modified>
</cp:coreProperties>
</file>